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D0E47" w14:textId="77777777" w:rsidR="00F14654" w:rsidRPr="001B0D18" w:rsidRDefault="00F14654" w:rsidP="00F14654">
      <w:pPr>
        <w:rPr>
          <w:rFonts w:ascii="Cambria" w:hAnsi="Cambria" w:cstheme="minorHAnsi"/>
          <w:color w:val="000000" w:themeColor="text1"/>
          <w:shd w:val="clear" w:color="auto" w:fill="FFFFFF"/>
          <w:lang w:val="en-US"/>
        </w:rPr>
      </w:pPr>
      <w:r>
        <w:rPr>
          <w:rFonts w:ascii="Cambria" w:hAnsi="Cambria" w:cstheme="minorHAnsi"/>
          <w:b/>
          <w:bCs/>
          <w:color w:val="000000" w:themeColor="text1"/>
          <w:shd w:val="clear" w:color="auto" w:fill="FFFFFF"/>
          <w:lang w:val="en-US"/>
        </w:rPr>
        <w:t>Additional file 6</w:t>
      </w:r>
      <w:r w:rsidRPr="001B0D18">
        <w:rPr>
          <w:rFonts w:ascii="Cambria" w:hAnsi="Cambria" w:cstheme="minorHAnsi"/>
          <w:b/>
          <w:bCs/>
          <w:color w:val="000000" w:themeColor="text1"/>
          <w:shd w:val="clear" w:color="auto" w:fill="FFFFFF"/>
        </w:rPr>
        <w:t>.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 xml:space="preserve"> The probability that the difference between RNAi-treated and control mites (treated in GFP-dsRNA solution) have occurred by chance, for relative gene expression and viral load (Wilcoxon signed-ranks test, followed by FDR-correction)</w:t>
      </w:r>
      <w:r w:rsidRPr="001B0D18">
        <w:rPr>
          <w:rFonts w:ascii="Cambria" w:hAnsi="Cambria" w:cstheme="minorHAnsi"/>
          <w:color w:val="000000" w:themeColor="text1"/>
          <w:shd w:val="clear" w:color="auto" w:fill="FFFFFF"/>
          <w:lang w:val="en-US"/>
        </w:rPr>
        <w:t>.</w:t>
      </w:r>
    </w:p>
    <w:tbl>
      <w:tblPr>
        <w:tblW w:w="10740" w:type="dxa"/>
        <w:tblInd w:w="-5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2973"/>
        <w:gridCol w:w="1125"/>
        <w:gridCol w:w="749"/>
        <w:gridCol w:w="1666"/>
        <w:gridCol w:w="771"/>
        <w:gridCol w:w="858"/>
        <w:gridCol w:w="1004"/>
      </w:tblGrid>
      <w:tr w:rsidR="00F14654" w:rsidRPr="001B0D18" w14:paraId="4CAAEF1D" w14:textId="77777777" w:rsidTr="0015300E">
        <w:trPr>
          <w:trHeight w:val="183"/>
        </w:trPr>
        <w:tc>
          <w:tcPr>
            <w:tcW w:w="159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9B220" w14:textId="77777777" w:rsidR="00F14654" w:rsidRPr="001B0D18" w:rsidRDefault="00F14654" w:rsidP="0015300E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36B09" w14:textId="77777777" w:rsidR="00F14654" w:rsidRPr="001B0D18" w:rsidRDefault="00F14654" w:rsidP="0015300E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E2A63" w14:textId="77777777" w:rsidR="00F14654" w:rsidRPr="001B0D18" w:rsidRDefault="00F14654" w:rsidP="0015300E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CE3F1" w14:textId="77777777" w:rsidR="00F14654" w:rsidRPr="001B0D18" w:rsidRDefault="00F14654" w:rsidP="0015300E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1756F" w14:textId="77777777" w:rsidR="00F14654" w:rsidRPr="001B0D18" w:rsidRDefault="00F14654" w:rsidP="0015300E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2487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2F7D8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Viral load</w:t>
            </w:r>
          </w:p>
        </w:tc>
      </w:tr>
      <w:tr w:rsidR="00F14654" w:rsidRPr="001B0D18" w14:paraId="3AE79964" w14:textId="77777777" w:rsidTr="0015300E">
        <w:trPr>
          <w:trHeight w:val="183"/>
        </w:trPr>
        <w:tc>
          <w:tcPr>
            <w:tcW w:w="15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3F69D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Gene 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8BF06" w14:textId="77777777" w:rsidR="00F14654" w:rsidRPr="001B0D18" w:rsidRDefault="00F14654" w:rsidP="0015300E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Gene descri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528C9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Short name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A9E89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n</w:t>
            </w:r>
          </w:p>
        </w:tc>
        <w:tc>
          <w:tcPr>
            <w:tcW w:w="16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A09661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Gene expression</w:t>
            </w:r>
          </w:p>
        </w:tc>
        <w:tc>
          <w:tcPr>
            <w:tcW w:w="6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5F24F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DWV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DB044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VDV2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00C60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</w:rPr>
              <w:t>ARV-2</w:t>
            </w:r>
          </w:p>
        </w:tc>
      </w:tr>
      <w:tr w:rsidR="00F14654" w:rsidRPr="001B0D18" w14:paraId="5DBED895" w14:textId="77777777" w:rsidTr="0015300E">
        <w:trPr>
          <w:trHeight w:val="305"/>
        </w:trPr>
        <w:tc>
          <w:tcPr>
            <w:tcW w:w="15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454FD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11244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D4892" w14:textId="77777777" w:rsidR="00F14654" w:rsidRPr="001B0D18" w:rsidRDefault="00F14654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Glycerol-3-phosphate dehydroge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600FF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Gly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12F7F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7</w:t>
            </w:r>
          </w:p>
        </w:tc>
        <w:tc>
          <w:tcPr>
            <w:tcW w:w="1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7F487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00</w:t>
            </w:r>
          </w:p>
        </w:tc>
        <w:tc>
          <w:tcPr>
            <w:tcW w:w="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CAD46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84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FFBD1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84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C7345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84</w:t>
            </w:r>
          </w:p>
        </w:tc>
      </w:tr>
      <w:tr w:rsidR="00F14654" w:rsidRPr="001B0D18" w14:paraId="02B80265" w14:textId="77777777" w:rsidTr="0015300E">
        <w:trPr>
          <w:trHeight w:val="305"/>
        </w:trPr>
        <w:tc>
          <w:tcPr>
            <w:tcW w:w="15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7C702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112448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A93BB" w14:textId="77777777" w:rsidR="00F14654" w:rsidRPr="001B0D18" w:rsidRDefault="00F14654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almodu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325E74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lmd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E42BC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4</w:t>
            </w:r>
          </w:p>
        </w:tc>
        <w:tc>
          <w:tcPr>
            <w:tcW w:w="1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301CA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00</w:t>
            </w:r>
          </w:p>
        </w:tc>
        <w:tc>
          <w:tcPr>
            <w:tcW w:w="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84D8B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84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398F4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84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F78BF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84</w:t>
            </w:r>
          </w:p>
        </w:tc>
      </w:tr>
      <w:tr w:rsidR="00F14654" w:rsidRPr="001B0D18" w14:paraId="406B873A" w14:textId="77777777" w:rsidTr="0015300E">
        <w:trPr>
          <w:trHeight w:val="305"/>
        </w:trPr>
        <w:tc>
          <w:tcPr>
            <w:tcW w:w="15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08959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112483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1FF11" w14:textId="77777777" w:rsidR="00F14654" w:rsidRPr="001B0D18" w:rsidRDefault="00F14654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uticle-protein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2F097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uP8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49A48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2</w:t>
            </w:r>
          </w:p>
        </w:tc>
        <w:tc>
          <w:tcPr>
            <w:tcW w:w="1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2FBCA9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00</w:t>
            </w:r>
          </w:p>
        </w:tc>
        <w:tc>
          <w:tcPr>
            <w:tcW w:w="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566A6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24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FE48B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02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F743F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02</w:t>
            </w:r>
          </w:p>
        </w:tc>
      </w:tr>
      <w:tr w:rsidR="00F14654" w:rsidRPr="001B0D18" w14:paraId="719204F4" w14:textId="77777777" w:rsidTr="0015300E">
        <w:trPr>
          <w:trHeight w:val="305"/>
        </w:trPr>
        <w:tc>
          <w:tcPr>
            <w:tcW w:w="15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F9CF3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11245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51129" w14:textId="77777777" w:rsidR="00F14654" w:rsidRPr="001B0D18" w:rsidRDefault="00F14654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uticle-protein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0278A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CuP14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9A437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24</w:t>
            </w:r>
          </w:p>
        </w:tc>
        <w:tc>
          <w:tcPr>
            <w:tcW w:w="1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D859B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00</w:t>
            </w:r>
          </w:p>
        </w:tc>
        <w:tc>
          <w:tcPr>
            <w:tcW w:w="6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B6AEB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59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18A85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59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BDF4B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59</w:t>
            </w:r>
          </w:p>
        </w:tc>
      </w:tr>
      <w:tr w:rsidR="00F14654" w:rsidRPr="001B0D18" w14:paraId="774AA317" w14:textId="77777777" w:rsidTr="0015300E">
        <w:trPr>
          <w:trHeight w:val="305"/>
        </w:trPr>
        <w:tc>
          <w:tcPr>
            <w:tcW w:w="15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4F423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11244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6A0FB" w14:textId="77777777" w:rsidR="00F14654" w:rsidRPr="001B0D18" w:rsidRDefault="00F14654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Twitchin-li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A94DA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Twitch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D369A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17</w:t>
            </w:r>
          </w:p>
        </w:tc>
        <w:tc>
          <w:tcPr>
            <w:tcW w:w="166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48FC1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09</w:t>
            </w:r>
          </w:p>
        </w:tc>
        <w:tc>
          <w:tcPr>
            <w:tcW w:w="6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BC8D5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68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49EE6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68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0996D" w14:textId="77777777" w:rsidR="00F14654" w:rsidRPr="001B0D18" w:rsidRDefault="00F14654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</w:rPr>
              <w:t>0.68</w:t>
            </w:r>
          </w:p>
        </w:tc>
      </w:tr>
    </w:tbl>
    <w:p w14:paraId="0DC63623" w14:textId="77777777" w:rsidR="00F14654" w:rsidRDefault="00F14654"/>
    <w:sectPr w:rsidR="00F146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654"/>
    <w:rsid w:val="00F1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25535"/>
  <w15:chartTrackingRefBased/>
  <w15:docId w15:val="{7BCD5C71-BD15-174A-807C-D8EE593A9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6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465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549</Characters>
  <Application>Microsoft Office Word</Application>
  <DocSecurity>0</DocSecurity>
  <Lines>24</Lines>
  <Paragraphs>15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 Eliash</dc:creator>
  <cp:keywords/>
  <dc:description/>
  <cp:lastModifiedBy>Nurit Eliash</cp:lastModifiedBy>
  <cp:revision>1</cp:revision>
  <dcterms:created xsi:type="dcterms:W3CDTF">2022-08-26T05:22:00Z</dcterms:created>
  <dcterms:modified xsi:type="dcterms:W3CDTF">2022-08-26T05:23:00Z</dcterms:modified>
</cp:coreProperties>
</file>